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41" w:rightFromText="141" w:vertAnchor="page" w:horzAnchor="margin" w:tblpXSpec="center" w:tblpY="1788"/>
        <w:tblW w:w="16309" w:type="dxa"/>
        <w:tblLayout w:type="fixed"/>
        <w:tblLook w:val="04A0" w:firstRow="1" w:lastRow="0" w:firstColumn="1" w:lastColumn="0" w:noHBand="0" w:noVBand="1"/>
      </w:tblPr>
      <w:tblGrid>
        <w:gridCol w:w="1090"/>
        <w:gridCol w:w="4859"/>
        <w:gridCol w:w="5245"/>
        <w:gridCol w:w="5115"/>
      </w:tblGrid>
      <w:tr w:rsidR="00166370" w:rsidRPr="00166370" w14:paraId="51E018EE" w14:textId="77777777" w:rsidTr="00AE5417">
        <w:trPr>
          <w:trHeight w:val="333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487F" w14:textId="77777777" w:rsidR="00166370" w:rsidRPr="00166370" w:rsidRDefault="00166370" w:rsidP="001663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ol/instrument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7EABB" w14:textId="77777777" w:rsidR="00166370" w:rsidRPr="00166370" w:rsidRDefault="00166370" w:rsidP="001663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abic versio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4E36B" w14:textId="77777777" w:rsidR="00166370" w:rsidRPr="00166370" w:rsidRDefault="00166370" w:rsidP="001663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nch version</w:t>
            </w:r>
          </w:p>
        </w:tc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577C3" w14:textId="77777777" w:rsidR="00166370" w:rsidRPr="00166370" w:rsidRDefault="00166370" w:rsidP="0016637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glish version</w:t>
            </w:r>
          </w:p>
        </w:tc>
      </w:tr>
      <w:tr w:rsidR="00166370" w:rsidRPr="00166370" w14:paraId="441BA8F5" w14:textId="77777777" w:rsidTr="00AE5417">
        <w:trPr>
          <w:trHeight w:val="137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938EE" w14:textId="77777777" w:rsidR="00166370" w:rsidRPr="00166370" w:rsidRDefault="00166370" w:rsidP="001663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O (QOL)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9CD77" w14:textId="520D5B53" w:rsidR="00166370" w:rsidRPr="009B51AE" w:rsidRDefault="00166370" w:rsidP="00166370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Ohaeri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JU, Awadalla AW. The reliability and validity of the short version of the WHO Quality of Life Instrument in an Arab general population. Ann Saudi Med. 2009;29(2):98–104.</w:t>
            </w:r>
            <w:r w:rsidRPr="009B51AE">
              <w:rPr>
                <w:rStyle w:val="identifier"/>
                <w:rFonts w:asciiTheme="majorBidi" w:hAnsiTheme="majorBidi" w:cstheme="majorBidi"/>
                <w:color w:val="212121"/>
                <w:sz w:val="20"/>
                <w:szCs w:val="20"/>
              </w:rPr>
              <w:t xml:space="preserve"> </w:t>
            </w:r>
            <w:hyperlink r:id="rId5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4103/0256-4947.51790</w:t>
              </w:r>
            </w:hyperlink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C2140" w14:textId="4EFB095C" w:rsidR="00166370" w:rsidRPr="009B51AE" w:rsidRDefault="00166370" w:rsidP="00166370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Baumann C, Erpelding ML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Régat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S, Collin JF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Briançon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S. The WHOQOL-BREF questionnaire: French adult population norms for the physical health, psychological health and social relationship dimensions. Rev Epidemiol Sante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Publique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>. 2010 Feb 1;58(1):33–9.</w:t>
            </w:r>
            <w:r w:rsidRPr="009B51AE">
              <w:rPr>
                <w:rStyle w:val="identifier"/>
                <w:rFonts w:asciiTheme="majorBidi" w:hAnsiTheme="majorBidi" w:cstheme="majorBidi"/>
                <w:color w:val="212121"/>
                <w:sz w:val="20"/>
                <w:szCs w:val="20"/>
              </w:rPr>
              <w:t xml:space="preserve"> </w:t>
            </w:r>
            <w:hyperlink r:id="rId6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016/j.respe.2009.10.009</w:t>
              </w:r>
            </w:hyperlink>
          </w:p>
        </w:tc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477FA" w14:textId="77777777" w:rsidR="00166370" w:rsidRPr="009B51AE" w:rsidRDefault="00166370" w:rsidP="00166370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Skevington SM, Lotfy M, O’Connell KA. The World Health Organization’s WHOQOL-BREF quality of life assessment: Psychometric properties and results of the international field trial a Report from the WHOQOL Group. Qual Life Res. 2004 Mar;13(2):299–310. </w:t>
            </w:r>
            <w:hyperlink r:id="rId7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023/</w:t>
              </w:r>
              <w:proofErr w:type="gramStart"/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B:QURE</w:t>
              </w:r>
              <w:proofErr w:type="gramEnd"/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.0000018486.91360.00</w:t>
              </w:r>
            </w:hyperlink>
          </w:p>
        </w:tc>
      </w:tr>
      <w:tr w:rsidR="00166370" w:rsidRPr="00166370" w14:paraId="0F7A8CE2" w14:textId="77777777" w:rsidTr="00AE5417">
        <w:trPr>
          <w:trHeight w:val="959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D917F" w14:textId="77777777" w:rsidR="00166370" w:rsidRPr="00166370" w:rsidRDefault="00166370" w:rsidP="001663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QI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B4D1" w14:textId="57228968" w:rsidR="00166370" w:rsidRPr="009B51AE" w:rsidRDefault="00166370" w:rsidP="00166370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Suleiman KH, Yates BC, Berger AM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Pozehl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B, Meza J. Translating the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pittsburgh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sleep quality index into </w:t>
            </w:r>
            <w:r w:rsidR="00F516E5" w:rsidRPr="009B51A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rabic. West J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Nurs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Res. 2010;32(2):250–68. </w:t>
            </w:r>
            <w:del w:id="0" w:author="Karim Chamari" w:date="2024-06-28T13:25:00Z" w16du:dateUtc="2024-06-28T10:25:00Z">
              <w:r w:rsidRPr="009B51AE" w:rsidDel="00154B03">
                <w:rPr>
                  <w:rStyle w:val="identifier"/>
                  <w:rFonts w:asciiTheme="majorBidi" w:hAnsiTheme="majorBidi" w:cstheme="majorBidi"/>
                  <w:color w:val="212121"/>
                  <w:sz w:val="20"/>
                  <w:szCs w:val="20"/>
                </w:rPr>
                <w:delText xml:space="preserve"> </w:delText>
              </w:r>
            </w:del>
            <w:hyperlink r:id="rId8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177/0193945909348230</w:t>
              </w:r>
            </w:hyperlink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7D2F" w14:textId="77777777" w:rsidR="00166370" w:rsidRPr="009B51AE" w:rsidRDefault="00166370" w:rsidP="0016637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Blais FC, Gendron L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Mimeault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V, Morin CM. Evaluation of insomnia: validity of 3 questionnaires.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Encephale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>. 1997 Nov 1;23(6):447–53.</w:t>
            </w:r>
          </w:p>
        </w:tc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B43F3" w14:textId="4BFB13A1" w:rsidR="00166370" w:rsidRPr="009B51AE" w:rsidRDefault="00166370" w:rsidP="00166370">
            <w:pPr>
              <w:numPr>
                <w:ilvl w:val="0"/>
                <w:numId w:val="13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>Buysse DJ, Reynolds CF, Monk TH, Berman SR, Kupfer DJ. The Pittsburgh Sleep Quality Index: a new instrument for psychiatric practice and research. Psychiatry Res. 1989 May;28(2):193–213.</w:t>
            </w:r>
            <w:r w:rsidRPr="009B51AE">
              <w:rPr>
                <w:rStyle w:val="identifier"/>
                <w:rFonts w:asciiTheme="majorBidi" w:hAnsiTheme="majorBidi" w:cstheme="majorBidi"/>
                <w:color w:val="212121"/>
                <w:sz w:val="20"/>
                <w:szCs w:val="20"/>
              </w:rPr>
              <w:t xml:space="preserve"> </w:t>
            </w:r>
            <w:hyperlink r:id="rId9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016/0165-1781(89)90047-4</w:t>
              </w:r>
            </w:hyperlink>
          </w:p>
        </w:tc>
      </w:tr>
      <w:tr w:rsidR="00166370" w:rsidRPr="00166370" w14:paraId="7A8F3950" w14:textId="77777777" w:rsidTr="00AE5417">
        <w:trPr>
          <w:trHeight w:val="1301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B7824" w14:textId="77777777" w:rsidR="00166370" w:rsidRPr="00166370" w:rsidRDefault="00166370" w:rsidP="001663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S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E633" w14:textId="7DC1765D" w:rsidR="00166370" w:rsidRPr="009B51AE" w:rsidRDefault="00166370" w:rsidP="00166370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Ahmed AE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Fatani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A, Al-Harbi A, Al-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Shimemeri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A, Ali YZ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Baharoon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S, et al. Validation of the Arabic version of the Epworth Sleepiness Scale. J Epidemiol Glob Health. 2014;4(4):297–302. </w:t>
            </w:r>
            <w:hyperlink r:id="rId10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016/j.jegh.2014.04.004</w:t>
              </w:r>
            </w:hyperlink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2CBC" w14:textId="5CAE8404" w:rsidR="00166370" w:rsidRPr="009B51AE" w:rsidRDefault="00166370" w:rsidP="00166370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Kaminska M, Jobin V, Mayer P, Amyot R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Perraton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>-Brillon M, Bellemare F. The Epworth Sleepiness Scale: Self-Administration Versus Administration by the Physician, and Validation of a French Version. Can Respir J. 2010;17(2</w:t>
            </w:r>
            <w:proofErr w:type="gram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):e</w:t>
            </w:r>
            <w:proofErr w:type="gram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>27–34.</w:t>
            </w:r>
            <w:r w:rsidRPr="009B51AE">
              <w:rPr>
                <w:rStyle w:val="identifier"/>
                <w:rFonts w:asciiTheme="majorBidi" w:hAnsiTheme="majorBidi" w:cstheme="majorBidi"/>
                <w:color w:val="212121"/>
                <w:sz w:val="20"/>
                <w:szCs w:val="20"/>
              </w:rPr>
              <w:t xml:space="preserve"> </w:t>
            </w:r>
            <w:hyperlink r:id="rId11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155/2010/438676</w:t>
              </w:r>
            </w:hyperlink>
          </w:p>
        </w:tc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0C06" w14:textId="2C9C0E30" w:rsidR="00166370" w:rsidRPr="009B51AE" w:rsidRDefault="00166370" w:rsidP="00166370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Johns MW. A new method for measuring daytime sleepiness: the Epworth sleepiness scale. Sleep. 1991;14(6):540–5. </w:t>
            </w:r>
            <w:hyperlink r:id="rId12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093/sleep/14.6.540</w:t>
              </w:r>
            </w:hyperlink>
          </w:p>
        </w:tc>
      </w:tr>
      <w:tr w:rsidR="00AE5417" w:rsidRPr="00166370" w14:paraId="53182D5A" w14:textId="77777777" w:rsidTr="00AE5417">
        <w:trPr>
          <w:trHeight w:val="84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AB12" w14:textId="77777777" w:rsidR="00AE5417" w:rsidRPr="00166370" w:rsidRDefault="00AE5417" w:rsidP="001663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I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2ED4F" w14:textId="67F2A17D" w:rsidR="00AE5417" w:rsidRPr="009B51AE" w:rsidRDefault="009B51AE" w:rsidP="00AE5417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Suleiman, K. H., &amp; Yates, B. C. (2011). Translating the insomnia severity index into Arabic. </w:t>
            </w:r>
            <w:r w:rsidRPr="009B51AE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Nursing Scholarship</w:t>
            </w:r>
            <w:r w:rsidRPr="009B51AE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9B51AE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43</w:t>
            </w:r>
            <w:r w:rsidRPr="009B51AE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(1), 49-53.</w:t>
            </w:r>
            <w:r w:rsidRPr="009B51AE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hyperlink r:id="rId13" w:history="1">
              <w:r w:rsidRPr="009B51AE">
                <w:rPr>
                  <w:rStyle w:val="Lienhypertexte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10.1111/j.1547-5069.</w:t>
              </w:r>
              <w:proofErr w:type="gramStart"/>
              <w:r w:rsidRPr="009B51AE">
                <w:rPr>
                  <w:rStyle w:val="Lienhypertexte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2010.01374.x</w:t>
              </w:r>
              <w:proofErr w:type="gramEnd"/>
            </w:hyperlink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7EF93" w14:textId="46FC410D" w:rsidR="00AE5417" w:rsidRPr="009B51AE" w:rsidRDefault="00AE5417" w:rsidP="00166370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Chahoud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M, Chahine R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Salameh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P,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Sauleau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EA. </w:t>
            </w: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Reliability, factor analysis and internal consistency calculation of the Insomnia Severity Index (ISI) in French and in English among Lebanese adolescents.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eNeurologicalSci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. 2017 Jun </w:t>
            </w:r>
            <w:proofErr w:type="gram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1;7:9</w:t>
            </w:r>
            <w:proofErr w:type="gram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–14. </w:t>
            </w:r>
            <w:hyperlink r:id="rId14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016/j.e</w:t>
              </w:r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n</w:t>
              </w:r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sci.2017.03.003</w:t>
              </w:r>
            </w:hyperlink>
          </w:p>
        </w:tc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E2A2" w14:textId="2E8A2D5B" w:rsidR="00AE5417" w:rsidRPr="009B51AE" w:rsidRDefault="00AE5417" w:rsidP="00166370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Bastien CH, Vallières A, Morin CM. </w:t>
            </w: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Validation of the insomnia severity index as an outcome measure for insomnia research. Sleep Med. 2001;2(4):297–307. </w:t>
            </w:r>
            <w:hyperlink r:id="rId15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016/s1389-9457(00)00065-4</w:t>
              </w:r>
            </w:hyperlink>
          </w:p>
        </w:tc>
      </w:tr>
      <w:tr w:rsidR="00166370" w:rsidRPr="00166370" w14:paraId="6E67F809" w14:textId="77777777" w:rsidTr="00AE5417">
        <w:trPr>
          <w:trHeight w:val="107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0C0FE" w14:textId="77777777" w:rsidR="00166370" w:rsidRPr="00166370" w:rsidRDefault="00166370" w:rsidP="001663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SS 21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AE50" w14:textId="17373D26" w:rsidR="00166370" w:rsidRPr="009B51AE" w:rsidRDefault="00166370" w:rsidP="00166370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Ali AM, Ahmed A, Sharaf A, Kawakami N, Abdeldayem SM, Green J. The Arabic Version of The Depression Anxiety Stress Scale-21: Cumulative scaling and discriminant-validation testing. Asian J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Psychiatr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. 2017 Dec </w:t>
            </w:r>
            <w:proofErr w:type="gram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1;30:56</w:t>
            </w:r>
            <w:proofErr w:type="gram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–8. </w:t>
            </w:r>
            <w:hyperlink r:id="rId16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205493"/>
                  <w:sz w:val="20"/>
                  <w:szCs w:val="20"/>
                </w:rPr>
                <w:t>10.1016/j.ajp.2017.07.018</w:t>
              </w:r>
            </w:hyperlink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E4F7" w14:textId="2E37C4C8" w:rsidR="00166370" w:rsidRPr="009B51AE" w:rsidRDefault="00166370" w:rsidP="0016637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Sajeda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Nahaboo</w:t>
            </w:r>
            <w:proofErr w:type="spellEnd"/>
            <w:r w:rsidR="00AE5417"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(Thesis).</w:t>
            </w: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Validation of the French Depression Anxiety Stress Scales (DASS-21) and predictors of depression in an adolescent Mauritian population. September 2015 </w:t>
            </w:r>
            <w:del w:id="1" w:author="Karim Chamari" w:date="2024-06-28T13:29:00Z" w16du:dateUtc="2024-06-28T10:29:00Z">
              <w:r w:rsidRPr="009B51AE" w:rsidDel="00F4496A">
                <w:rPr>
                  <w:rFonts w:asciiTheme="majorBidi" w:hAnsiTheme="majorBidi" w:cstheme="majorBidi"/>
                  <w:sz w:val="20"/>
                  <w:szCs w:val="20"/>
                </w:rPr>
                <w:delText xml:space="preserve"> </w:delText>
              </w:r>
            </w:del>
            <w:r w:rsidR="00EA17C5" w:rsidRPr="009B51A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A17C5" w:rsidRPr="009B51AE">
              <w:rPr>
                <w:rFonts w:asciiTheme="majorBidi" w:hAnsiTheme="majorBidi" w:cstheme="majorBidi"/>
                <w:sz w:val="20"/>
                <w:szCs w:val="20"/>
              </w:rPr>
              <w:instrText>HYPERLINK "https://acesse.dev/Rthl5"</w:instrText>
            </w:r>
            <w:r w:rsidR="00EA17C5" w:rsidRPr="009B51AE">
              <w:rPr>
                <w:rFonts w:asciiTheme="majorBidi" w:hAnsiTheme="majorBidi" w:cstheme="majorBidi"/>
                <w:sz w:val="20"/>
                <w:szCs w:val="20"/>
              </w:rPr>
            </w:r>
            <w:r w:rsidR="00EA17C5" w:rsidRPr="009B51A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A17C5" w:rsidRPr="009B51AE">
              <w:rPr>
                <w:rStyle w:val="Lienhypertexte"/>
                <w:rFonts w:asciiTheme="majorBidi" w:hAnsiTheme="majorBidi" w:cstheme="majorBidi"/>
                <w:sz w:val="20"/>
                <w:szCs w:val="20"/>
              </w:rPr>
              <w:t>https://acesse.dev/Rthl5</w:t>
            </w:r>
            <w:ins w:id="2" w:author="Karim Chamari" w:date="2024-06-28T13:29:00Z" w16du:dateUtc="2024-06-28T10:29:00Z">
              <w:r w:rsidR="00EA17C5" w:rsidRPr="009B51AE">
                <w:rPr>
                  <w:rFonts w:asciiTheme="majorBidi" w:hAnsiTheme="majorBidi" w:cstheme="majorBidi"/>
                  <w:sz w:val="20"/>
                  <w:szCs w:val="20"/>
                </w:rPr>
                <w:fldChar w:fldCharType="end"/>
              </w:r>
            </w:ins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183B085" w14:textId="77777777" w:rsidR="00166370" w:rsidRPr="009B51AE" w:rsidRDefault="00166370" w:rsidP="0016637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7C186" w14:textId="77777777" w:rsidR="00166370" w:rsidRPr="009B51AE" w:rsidRDefault="00166370" w:rsidP="00166370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Henry JD, Crawford JR. The short-form version of the Depression Anxiety Stress Scales (DASS-21): Construct validity and normative data in a large non-clinical sample. </w:t>
            </w:r>
            <w:del w:id="3" w:author="Karim Chamari" w:date="2024-06-28T13:29:00Z" w16du:dateUtc="2024-06-28T10:29:00Z">
              <w:r w:rsidRPr="009B51AE" w:rsidDel="00EA17C5">
                <w:rPr>
                  <w:rFonts w:asciiTheme="majorBidi" w:hAnsiTheme="majorBidi" w:cstheme="majorBidi"/>
                  <w:sz w:val="20"/>
                  <w:szCs w:val="20"/>
                </w:rPr>
                <w:delText xml:space="preserve"> </w:delText>
              </w:r>
            </w:del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Br J Clin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sychol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. 2005 Jun 1 ;44(2</w:t>
            </w:r>
            <w:proofErr w:type="gramStart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):</w:t>
            </w:r>
            <w:proofErr w:type="gramEnd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227–39. </w:t>
            </w:r>
            <w:del w:id="4" w:author="Karim Chamari" w:date="2024-06-28T13:29:00Z" w16du:dateUtc="2024-06-28T10:29:00Z">
              <w:r w:rsidRPr="009B51AE" w:rsidDel="00EA17C5">
                <w:rPr>
                  <w:rStyle w:val="identifier"/>
                  <w:rFonts w:asciiTheme="majorBidi" w:hAnsiTheme="majorBidi" w:cstheme="majorBidi"/>
                  <w:color w:val="212121"/>
                  <w:sz w:val="20"/>
                  <w:szCs w:val="20"/>
                </w:rPr>
                <w:delText xml:space="preserve"> </w:delText>
              </w:r>
            </w:del>
            <w:hyperlink r:id="rId17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</w:rPr>
                <w:t>10.1348/014466505X29657</w:t>
              </w:r>
            </w:hyperlink>
          </w:p>
        </w:tc>
      </w:tr>
      <w:tr w:rsidR="00166370" w:rsidRPr="00AE5417" w14:paraId="6C3A511F" w14:textId="77777777" w:rsidTr="00AE5417">
        <w:trPr>
          <w:trHeight w:val="1003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3609D" w14:textId="77777777" w:rsidR="00166370" w:rsidRPr="00166370" w:rsidRDefault="00166370" w:rsidP="0016637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63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PAQ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E3DE1" w14:textId="1B4BB411" w:rsidR="00166370" w:rsidRPr="009B51AE" w:rsidRDefault="00166370" w:rsidP="0016637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Helou, K., El Helou, N., Mahfouz, M., Mahfouz, Y., Salameh, P., &amp;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Harmouche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-Karaki, M. (2017). Validity and reliability of an adapted </w:t>
            </w:r>
            <w:r w:rsidR="006D5778" w:rsidRPr="009B51A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rabic version of the long international physical activity questionnaire. BMC public health, 18(1), 49. </w:t>
            </w:r>
            <w:hyperlink r:id="rId18" w:history="1">
              <w:r w:rsidRPr="009B51AE">
                <w:rPr>
                  <w:rStyle w:val="Lienhypertexte"/>
                  <w:rFonts w:asciiTheme="majorBidi" w:hAnsiTheme="majorBidi" w:cstheme="majorBidi"/>
                  <w:sz w:val="20"/>
                  <w:szCs w:val="20"/>
                </w:rPr>
                <w:t>10.1186/s12889-017-4599-7</w:t>
              </w:r>
            </w:hyperlink>
          </w:p>
        </w:tc>
        <w:tc>
          <w:tcPr>
            <w:tcW w:w="10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A839" w14:textId="51DE0E5C" w:rsidR="00166370" w:rsidRPr="009B51AE" w:rsidRDefault="00166370" w:rsidP="00166370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Theme="majorBidi" w:hAnsiTheme="majorBidi" w:cstheme="majorBidi"/>
                <w:color w:val="212121"/>
                <w:sz w:val="20"/>
                <w:szCs w:val="20"/>
                <w:lang w:val="fr-FR"/>
              </w:rPr>
            </w:pPr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Meh K, Jurak G, Sorić M, Rocha P, Sember V. Validity and Reliability of IPAQ-SF and GPAQ for Assessing Sedentary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</w:rPr>
              <w:t>Behaviour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</w:rPr>
              <w:t xml:space="preserve"> in Adults in the European Union: A Systematic Review and Meta-Analysis. </w:t>
            </w:r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Int J Environ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Res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Public Heal 2021, Vol 18, Page 4602. 2021 </w:t>
            </w:r>
            <w:proofErr w:type="spellStart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Apr</w:t>
            </w:r>
            <w:proofErr w:type="spellEnd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>26;</w:t>
            </w:r>
            <w:proofErr w:type="gramEnd"/>
            <w:r w:rsidRPr="009B51A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18(9):4602. </w:t>
            </w:r>
            <w:hyperlink r:id="rId19" w:tgtFrame="_blank" w:history="1">
              <w:r w:rsidRPr="009B51AE">
                <w:rPr>
                  <w:rStyle w:val="Lienhypertexte"/>
                  <w:rFonts w:asciiTheme="majorBidi" w:hAnsiTheme="majorBidi" w:cstheme="majorBidi"/>
                  <w:color w:val="0071BC"/>
                  <w:sz w:val="20"/>
                  <w:szCs w:val="20"/>
                  <w:lang w:val="fr-FR"/>
                </w:rPr>
                <w:t>10.3390/ijerph18094602</w:t>
              </w:r>
            </w:hyperlink>
          </w:p>
        </w:tc>
      </w:tr>
    </w:tbl>
    <w:p w14:paraId="1446F7DE" w14:textId="77777777" w:rsidR="00512DFB" w:rsidRPr="00166370" w:rsidRDefault="0009456D" w:rsidP="0016637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 w:rsidR="00512DFB" w:rsidRPr="00166370">
        <w:rPr>
          <w:b/>
          <w:bCs/>
          <w:sz w:val="24"/>
          <w:szCs w:val="24"/>
        </w:rPr>
        <w:t xml:space="preserve">: </w:t>
      </w:r>
      <w:r w:rsidR="00166370" w:rsidRPr="00166370">
        <w:rPr>
          <w:b/>
          <w:bCs/>
          <w:sz w:val="24"/>
          <w:szCs w:val="24"/>
        </w:rPr>
        <w:t xml:space="preserve">Different languages’ versions of </w:t>
      </w:r>
      <w:r w:rsidR="00E73E5E">
        <w:rPr>
          <w:b/>
          <w:bCs/>
          <w:sz w:val="24"/>
          <w:szCs w:val="24"/>
        </w:rPr>
        <w:t xml:space="preserve">the </w:t>
      </w:r>
      <w:r w:rsidR="00166370" w:rsidRPr="00166370">
        <w:rPr>
          <w:b/>
          <w:bCs/>
          <w:sz w:val="24"/>
          <w:szCs w:val="24"/>
        </w:rPr>
        <w:t xml:space="preserve">questionnaires used in the survey </w:t>
      </w:r>
    </w:p>
    <w:sectPr w:rsidR="00512DFB" w:rsidRPr="00166370" w:rsidSect="00204694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DE76EB"/>
    <w:multiLevelType w:val="multilevel"/>
    <w:tmpl w:val="B3AC7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685028"/>
    <w:multiLevelType w:val="multilevel"/>
    <w:tmpl w:val="C5248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FB5CAE"/>
    <w:multiLevelType w:val="multilevel"/>
    <w:tmpl w:val="8CD07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6F2D33"/>
    <w:multiLevelType w:val="multilevel"/>
    <w:tmpl w:val="8C809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3A229A"/>
    <w:multiLevelType w:val="multilevel"/>
    <w:tmpl w:val="6EF2A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3F5680"/>
    <w:multiLevelType w:val="multilevel"/>
    <w:tmpl w:val="45C4F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195214"/>
    <w:multiLevelType w:val="multilevel"/>
    <w:tmpl w:val="FAB21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EB78D7"/>
    <w:multiLevelType w:val="multilevel"/>
    <w:tmpl w:val="55BC7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F9A4583"/>
    <w:multiLevelType w:val="multilevel"/>
    <w:tmpl w:val="E7AC7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9E0334"/>
    <w:multiLevelType w:val="multilevel"/>
    <w:tmpl w:val="39689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C63A7B"/>
    <w:multiLevelType w:val="multilevel"/>
    <w:tmpl w:val="85102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5F1DE2"/>
    <w:multiLevelType w:val="multilevel"/>
    <w:tmpl w:val="4E0A6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FCF04DD"/>
    <w:multiLevelType w:val="multilevel"/>
    <w:tmpl w:val="95902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7554008">
    <w:abstractNumId w:val="12"/>
  </w:num>
  <w:num w:numId="2" w16cid:durableId="1796755170">
    <w:abstractNumId w:val="4"/>
  </w:num>
  <w:num w:numId="3" w16cid:durableId="51735253">
    <w:abstractNumId w:val="7"/>
  </w:num>
  <w:num w:numId="4" w16cid:durableId="1699236488">
    <w:abstractNumId w:val="11"/>
  </w:num>
  <w:num w:numId="5" w16cid:durableId="1077937908">
    <w:abstractNumId w:val="10"/>
  </w:num>
  <w:num w:numId="6" w16cid:durableId="876358826">
    <w:abstractNumId w:val="6"/>
  </w:num>
  <w:num w:numId="7" w16cid:durableId="1832089947">
    <w:abstractNumId w:val="9"/>
  </w:num>
  <w:num w:numId="8" w16cid:durableId="902444524">
    <w:abstractNumId w:val="2"/>
  </w:num>
  <w:num w:numId="9" w16cid:durableId="131100941">
    <w:abstractNumId w:val="1"/>
  </w:num>
  <w:num w:numId="10" w16cid:durableId="365254877">
    <w:abstractNumId w:val="3"/>
  </w:num>
  <w:num w:numId="11" w16cid:durableId="460466662">
    <w:abstractNumId w:val="0"/>
  </w:num>
  <w:num w:numId="12" w16cid:durableId="950283539">
    <w:abstractNumId w:val="8"/>
  </w:num>
  <w:num w:numId="13" w16cid:durableId="130812931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arim Chamari">
    <w15:presenceInfo w15:providerId="Windows Live" w15:userId="149e4e2bebff2d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694"/>
    <w:rsid w:val="00005EA7"/>
    <w:rsid w:val="0009456D"/>
    <w:rsid w:val="00154B03"/>
    <w:rsid w:val="00166370"/>
    <w:rsid w:val="00195436"/>
    <w:rsid w:val="00204694"/>
    <w:rsid w:val="00214266"/>
    <w:rsid w:val="004C7AFF"/>
    <w:rsid w:val="00512DFB"/>
    <w:rsid w:val="00524306"/>
    <w:rsid w:val="005504F3"/>
    <w:rsid w:val="006419DB"/>
    <w:rsid w:val="006D5778"/>
    <w:rsid w:val="009B51AE"/>
    <w:rsid w:val="00A11F27"/>
    <w:rsid w:val="00A44855"/>
    <w:rsid w:val="00AA5BA6"/>
    <w:rsid w:val="00AE5417"/>
    <w:rsid w:val="00C90A8D"/>
    <w:rsid w:val="00D2241A"/>
    <w:rsid w:val="00E73E5E"/>
    <w:rsid w:val="00E9752E"/>
    <w:rsid w:val="00EA17C5"/>
    <w:rsid w:val="00ED3284"/>
    <w:rsid w:val="00F4496A"/>
    <w:rsid w:val="00F516E5"/>
    <w:rsid w:val="00FC4BFE"/>
    <w:rsid w:val="00FE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F57F1"/>
  <w15:chartTrackingRefBased/>
  <w15:docId w15:val="{CB9C2183-03F2-44F2-937E-84BCED708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94"/>
    <w:pPr>
      <w:spacing w:line="256" w:lineRule="auto"/>
    </w:pPr>
    <w:rPr>
      <w:kern w:val="0"/>
      <w:lang w:val="en-US"/>
      <w14:ligatures w14:val="none"/>
    </w:rPr>
  </w:style>
  <w:style w:type="paragraph" w:styleId="Titre2">
    <w:name w:val="heading 2"/>
    <w:basedOn w:val="Normal"/>
    <w:link w:val="Titre2Car"/>
    <w:uiPriority w:val="9"/>
    <w:qFormat/>
    <w:rsid w:val="00512DF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04694"/>
    <w:rPr>
      <w:color w:val="0563C1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2046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04694"/>
    <w:rPr>
      <w:kern w:val="0"/>
      <w:sz w:val="20"/>
      <w:szCs w:val="20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204694"/>
    <w:rPr>
      <w:sz w:val="16"/>
      <w:szCs w:val="16"/>
    </w:rPr>
  </w:style>
  <w:style w:type="table" w:styleId="Grilledutableau">
    <w:name w:val="Table Grid"/>
    <w:basedOn w:val="TableauNormal"/>
    <w:uiPriority w:val="39"/>
    <w:rsid w:val="0020469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04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4694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identifier">
    <w:name w:val="identifier"/>
    <w:basedOn w:val="Policepardfaut"/>
    <w:rsid w:val="00512DFB"/>
  </w:style>
  <w:style w:type="character" w:customStyle="1" w:styleId="Titre2Car">
    <w:name w:val="Titre 2 Car"/>
    <w:basedOn w:val="Policepardfaut"/>
    <w:link w:val="Titre2"/>
    <w:uiPriority w:val="9"/>
    <w:rsid w:val="00512DFB"/>
    <w:rPr>
      <w:rFonts w:ascii="Times New Roman" w:eastAsia="Times New Roman" w:hAnsi="Times New Roman" w:cs="Times New Roman"/>
      <w:b/>
      <w:bCs/>
      <w:kern w:val="0"/>
      <w:sz w:val="36"/>
      <w:szCs w:val="36"/>
      <w:lang w:eastAsia="fr-FR"/>
      <w14:ligatures w14:val="none"/>
    </w:rPr>
  </w:style>
  <w:style w:type="paragraph" w:styleId="Rvision">
    <w:name w:val="Revision"/>
    <w:hidden/>
    <w:uiPriority w:val="99"/>
    <w:semiHidden/>
    <w:rsid w:val="00AA5BA6"/>
    <w:pPr>
      <w:spacing w:after="0" w:line="240" w:lineRule="auto"/>
    </w:pPr>
    <w:rPr>
      <w:kern w:val="0"/>
      <w:lang w:val="en-US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EA17C5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17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17C5"/>
    <w:rPr>
      <w:b/>
      <w:bCs/>
      <w:kern w:val="0"/>
      <w:sz w:val="20"/>
      <w:szCs w:val="20"/>
      <w:lang w:val="en-US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AE541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7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4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4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193945909348230" TargetMode="External"/><Relationship Id="rId13" Type="http://schemas.openxmlformats.org/officeDocument/2006/relationships/hyperlink" Target="https://doi.org/10.1111/j.1547-5069.2010.01374.x" TargetMode="External"/><Relationship Id="rId18" Type="http://schemas.openxmlformats.org/officeDocument/2006/relationships/hyperlink" Target="https://doi.org/10.1186/s12889-017-4599-7" TargetMode="Externa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hyperlink" Target="https://doi.org/10.1023/b:qure.0000018486.91360.00" TargetMode="External"/><Relationship Id="rId12" Type="http://schemas.openxmlformats.org/officeDocument/2006/relationships/hyperlink" Target="https://doi.org/10.1093/sleep/14.6.540" TargetMode="External"/><Relationship Id="rId17" Type="http://schemas.openxmlformats.org/officeDocument/2006/relationships/hyperlink" Target="https://doi.org/10.1348/014466505x2965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ajp.2017.07.018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respe.2009.10.009" TargetMode="External"/><Relationship Id="rId11" Type="http://schemas.openxmlformats.org/officeDocument/2006/relationships/hyperlink" Target="https://doi.org/10.1155/2010/438676" TargetMode="External"/><Relationship Id="rId5" Type="http://schemas.openxmlformats.org/officeDocument/2006/relationships/hyperlink" Target="https://doi.org/10.4103/0256-4947.51790" TargetMode="External"/><Relationship Id="rId15" Type="http://schemas.openxmlformats.org/officeDocument/2006/relationships/hyperlink" Target="https://doi.org/10.1016/s1389-9457(00)00065-4" TargetMode="External"/><Relationship Id="rId10" Type="http://schemas.openxmlformats.org/officeDocument/2006/relationships/hyperlink" Target="https://doi.org/10.1016/j.jegh.2014.04.004" TargetMode="External"/><Relationship Id="rId19" Type="http://schemas.openxmlformats.org/officeDocument/2006/relationships/hyperlink" Target="https://doi.org/10.3390/ijerph180946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0165-1781(89)90047-4" TargetMode="External"/><Relationship Id="rId14" Type="http://schemas.openxmlformats.org/officeDocument/2006/relationships/hyperlink" Target="https://doi.org/10.1016/j.ensci.2017.03.003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70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Mohamed Romdhani</cp:lastModifiedBy>
  <cp:revision>15</cp:revision>
  <dcterms:created xsi:type="dcterms:W3CDTF">2024-06-28T10:23:00Z</dcterms:created>
  <dcterms:modified xsi:type="dcterms:W3CDTF">2024-06-28T11:49:00Z</dcterms:modified>
</cp:coreProperties>
</file>